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 xml:space="preserve">Online Supporting Information Table S25: Subgroup Association with FEF 25-75% (predicted) change from baseline </w:t>
      </w:r>
    </w:p>
    <w:p>
      <w:pPr>
        <w:pStyle w:val="Normal"/>
        <w:rPr/>
      </w:pPr>
      <w:r>
        <w:rPr/>
      </w:r>
    </w:p>
    <w:tbl>
      <w:tblPr>
        <w:tblW w:w="6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440"/>
        <w:gridCol w:w="1620"/>
      </w:tblGrid>
      <w:tr>
        <w:trPr>
          <w:cantSplit w:val="true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based on K-means clustering (k=3) of 1079 probeset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ti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Z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9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2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0.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di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5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2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3.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5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.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ssing valu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-value from overall F-test = 0.12.  Because the F-test p-value was not statistically significant at the 0.05 level, no pairwise comparisons between Subgroup means were perform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 No statistically significant differences among Subgroups in FEF 25-75% (predicted) change from baseline during exacerbation visits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00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00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